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922C41" w14:textId="191851B9" w:rsidR="00247C64" w:rsidRPr="00B054A5" w:rsidRDefault="00247C64" w:rsidP="00247C6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B054A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dditional File </w:t>
      </w:r>
      <w:r w:rsidR="0087645F" w:rsidRPr="00B054A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3</w:t>
      </w:r>
      <w:r w:rsidRPr="00B054A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 Comparisons of</w:t>
      </w:r>
      <w:bookmarkStart w:id="0" w:name="_GoBack"/>
      <w:bookmarkEnd w:id="0"/>
      <w:r w:rsidRPr="00B054A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mean NLR values by main diagnosis at hospital admission (one-way ANOVA and post-Hoc Bonferroni test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061"/>
        <w:gridCol w:w="720"/>
        <w:gridCol w:w="1060"/>
        <w:gridCol w:w="974"/>
        <w:gridCol w:w="1100"/>
        <w:gridCol w:w="974"/>
        <w:gridCol w:w="1060"/>
        <w:gridCol w:w="974"/>
        <w:gridCol w:w="974"/>
        <w:gridCol w:w="974"/>
        <w:gridCol w:w="1060"/>
        <w:gridCol w:w="974"/>
        <w:gridCol w:w="969"/>
      </w:tblGrid>
      <w:tr w:rsidR="00B054A5" w:rsidRPr="00B054A5" w14:paraId="363D7DFA" w14:textId="77777777" w:rsidTr="0078716C"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807F" w14:textId="77777777" w:rsidR="00247C64" w:rsidRPr="00B054A5" w:rsidRDefault="00247C64" w:rsidP="0078716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it-IT"/>
              </w:rPr>
            </w:pPr>
            <w:bookmarkStart w:id="1" w:name="_Hlk143543246"/>
            <w:r w:rsidRPr="00B054A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it-IT"/>
              </w:rPr>
              <w:t>Row Mean-</w:t>
            </w:r>
          </w:p>
          <w:p w14:paraId="76265B87" w14:textId="77777777" w:rsidR="00247C64" w:rsidRPr="00B054A5" w:rsidRDefault="00247C64" w:rsidP="0078716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it-IT"/>
              </w:rPr>
              <w:t>Col Mean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509D" w14:textId="77777777" w:rsidR="00247C64" w:rsidRPr="00B054A5" w:rsidRDefault="00247C64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4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7990" w14:textId="77777777" w:rsidR="00247C64" w:rsidRPr="00B054A5" w:rsidRDefault="00247C64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4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840B" w14:textId="77777777" w:rsidR="00247C64" w:rsidRPr="00B054A5" w:rsidRDefault="00247C64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4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8810" w14:textId="77777777" w:rsidR="00247C64" w:rsidRPr="00B054A5" w:rsidRDefault="00247C64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4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C793" w14:textId="77777777" w:rsidR="00247C64" w:rsidRPr="00B054A5" w:rsidRDefault="00247C64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4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0C53" w14:textId="77777777" w:rsidR="00247C64" w:rsidRPr="00B054A5" w:rsidRDefault="00247C64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4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8F4A" w14:textId="77777777" w:rsidR="00247C64" w:rsidRPr="00B054A5" w:rsidRDefault="00247C64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4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DA22" w14:textId="77777777" w:rsidR="00247C64" w:rsidRPr="00B054A5" w:rsidRDefault="00247C64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4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1270" w14:textId="77777777" w:rsidR="00247C64" w:rsidRPr="00B054A5" w:rsidRDefault="00247C64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4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FC1F" w14:textId="77777777" w:rsidR="00247C64" w:rsidRPr="00B054A5" w:rsidRDefault="00247C64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4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1C43" w14:textId="77777777" w:rsidR="00247C64" w:rsidRPr="00B054A5" w:rsidRDefault="00247C64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4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0F81" w14:textId="77777777" w:rsidR="00247C64" w:rsidRPr="00B054A5" w:rsidRDefault="00247C64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4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A78D" w14:textId="77777777" w:rsidR="00247C64" w:rsidRPr="00B054A5" w:rsidRDefault="00247C64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54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</w:t>
            </w:r>
          </w:p>
        </w:tc>
      </w:tr>
      <w:tr w:rsidR="00B054A5" w:rsidRPr="00B054A5" w14:paraId="1DD9A5A6" w14:textId="77777777" w:rsidTr="0078716C"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16AAAC" w14:textId="77777777" w:rsidR="00247C64" w:rsidRPr="00B054A5" w:rsidRDefault="00247C64" w:rsidP="007871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.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9E73EF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0.31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D25D95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5CFB17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1972A7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504D94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BD0999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25FC76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531875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DDEEF5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251E86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10B547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0719EA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7A1DE5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B054A5" w:rsidRPr="00B054A5" w14:paraId="4CE43384" w14:textId="77777777" w:rsidTr="0078716C">
        <w:tc>
          <w:tcPr>
            <w:tcW w:w="494" w:type="pct"/>
            <w:shd w:val="clear" w:color="auto" w:fill="auto"/>
            <w:noWrap/>
            <w:vAlign w:val="bottom"/>
          </w:tcPr>
          <w:p w14:paraId="41B48169" w14:textId="77777777" w:rsidR="00247C64" w:rsidRPr="00B054A5" w:rsidRDefault="00247C64" w:rsidP="007871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2.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44D56426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56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496FD8D3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87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62DDFA61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78DB525F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10F3FF60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7B98B8E6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2CFA4425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18150B32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7A5B4923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1B11CAF7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14A413F7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759EA0FA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61928424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B054A5" w:rsidRPr="00B054A5" w14:paraId="5F61AE7B" w14:textId="77777777" w:rsidTr="0078716C">
        <w:tc>
          <w:tcPr>
            <w:tcW w:w="494" w:type="pct"/>
            <w:shd w:val="clear" w:color="auto" w:fill="auto"/>
            <w:noWrap/>
            <w:vAlign w:val="bottom"/>
          </w:tcPr>
          <w:p w14:paraId="69993202" w14:textId="77777777" w:rsidR="00247C64" w:rsidRPr="00B054A5" w:rsidRDefault="00247C64" w:rsidP="007871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3.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35205583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1.20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347D53D0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0.90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47052881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1.77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2BEFC3D1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2837F26F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055C4712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401F409A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09FE1D3B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74B40645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39617ADB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6BB2EBB6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4A09A23F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6EA231E9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B054A5" w:rsidRPr="00B054A5" w14:paraId="4A0ADE3C" w14:textId="77777777" w:rsidTr="0078716C">
        <w:tc>
          <w:tcPr>
            <w:tcW w:w="494" w:type="pct"/>
            <w:shd w:val="clear" w:color="auto" w:fill="auto"/>
            <w:noWrap/>
            <w:vAlign w:val="bottom"/>
          </w:tcPr>
          <w:p w14:paraId="416F81D2" w14:textId="77777777" w:rsidR="00247C64" w:rsidRPr="00B054A5" w:rsidRDefault="00247C64" w:rsidP="007871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4.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6DD426A9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4.94***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7EDC0545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4.63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59C32D36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5.50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2FAA6847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3.74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376F48B4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43450439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49BFC896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5D7F0013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6C32D415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74FF1B24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79C13B78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0513737E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564256DA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B054A5" w:rsidRPr="00B054A5" w14:paraId="43F6A9E5" w14:textId="77777777" w:rsidTr="0078716C">
        <w:tc>
          <w:tcPr>
            <w:tcW w:w="494" w:type="pct"/>
            <w:shd w:val="clear" w:color="auto" w:fill="auto"/>
            <w:noWrap/>
            <w:vAlign w:val="bottom"/>
          </w:tcPr>
          <w:p w14:paraId="1DFC7300" w14:textId="77777777" w:rsidR="00247C64" w:rsidRPr="00B054A5" w:rsidRDefault="00247C64" w:rsidP="007871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5.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78D47A3F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3.38*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0A62CC62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3.07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0B478B12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3.94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52AEDF3F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2.17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19B74616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.56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2708776F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0ADAB512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03611B8E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3F6AC9EA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7ED0D9BD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2D3E2FA8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45B70D95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1A90E6E5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B054A5" w:rsidRPr="00B054A5" w14:paraId="7AD6BC06" w14:textId="77777777" w:rsidTr="0078716C">
        <w:tc>
          <w:tcPr>
            <w:tcW w:w="494" w:type="pct"/>
            <w:shd w:val="clear" w:color="auto" w:fill="auto"/>
            <w:noWrap/>
            <w:vAlign w:val="bottom"/>
          </w:tcPr>
          <w:p w14:paraId="68E093B3" w14:textId="77777777" w:rsidR="00247C64" w:rsidRPr="00B054A5" w:rsidRDefault="00247C64" w:rsidP="007871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6.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0A8F2E3F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1.39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31EDCFCC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1.08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0B49A5B2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1.95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23665650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0.18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2809FAD4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3.55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21E86099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.99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6ACE8F4B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115C158D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14B38BE1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4709FF6B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65988D0D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28681C1E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3D0B700F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B054A5" w:rsidRPr="00B054A5" w14:paraId="3D5D0BAA" w14:textId="77777777" w:rsidTr="0078716C">
        <w:tc>
          <w:tcPr>
            <w:tcW w:w="494" w:type="pct"/>
            <w:shd w:val="clear" w:color="auto" w:fill="auto"/>
            <w:noWrap/>
            <w:vAlign w:val="bottom"/>
          </w:tcPr>
          <w:p w14:paraId="1AF82473" w14:textId="77777777" w:rsidR="00247C64" w:rsidRPr="00B054A5" w:rsidRDefault="00247C64" w:rsidP="007871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7.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3C9B0367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4.38***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21DE6607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4.08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6BFCEBB0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4.95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60EAB446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3.18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2712CCA7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55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1741F9BD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1.01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59167DAF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3.00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4EE07AFD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14DB22A4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35CCA22E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067685D2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0BF88B3B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590203EA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B054A5" w:rsidRPr="00B054A5" w14:paraId="302DFE1F" w14:textId="77777777" w:rsidTr="0078716C">
        <w:tc>
          <w:tcPr>
            <w:tcW w:w="494" w:type="pct"/>
            <w:shd w:val="clear" w:color="auto" w:fill="auto"/>
            <w:noWrap/>
            <w:vAlign w:val="bottom"/>
          </w:tcPr>
          <w:p w14:paraId="35954290" w14:textId="77777777" w:rsidR="00247C64" w:rsidRPr="00B054A5" w:rsidRDefault="00247C64" w:rsidP="007871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8.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3A2764EE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41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1457D767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72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08EF5533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0.15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60A443A4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.61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18C3DAAC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5.35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2CA8C822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3.79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62129D69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.80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7F2DB5E8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4.79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17A893A6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3934FF47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41321492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394BED58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30DD2DAC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B054A5" w:rsidRPr="00B054A5" w14:paraId="5BAC357D" w14:textId="77777777" w:rsidTr="0078716C">
        <w:tc>
          <w:tcPr>
            <w:tcW w:w="494" w:type="pct"/>
            <w:shd w:val="clear" w:color="auto" w:fill="auto"/>
            <w:noWrap/>
            <w:vAlign w:val="bottom"/>
          </w:tcPr>
          <w:p w14:paraId="6F7AAE8B" w14:textId="77777777" w:rsidR="00247C64" w:rsidRPr="00B054A5" w:rsidRDefault="00247C64" w:rsidP="007871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9.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50870F0B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0.94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6858FF45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0.63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3945F7F2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1.50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4C45DEBF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27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2F7F2B71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4.00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3CB250AA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2.44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1FCD4F98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45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227338C9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3.45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39564432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1.35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3D830F73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67F48E16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2BFBBDA2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73A6A8F2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B054A5" w:rsidRPr="00B054A5" w14:paraId="1056CDAC" w14:textId="77777777" w:rsidTr="0078716C">
        <w:tc>
          <w:tcPr>
            <w:tcW w:w="494" w:type="pct"/>
            <w:shd w:val="clear" w:color="auto" w:fill="auto"/>
            <w:noWrap/>
            <w:vAlign w:val="bottom"/>
          </w:tcPr>
          <w:p w14:paraId="788CD3B3" w14:textId="77777777" w:rsidR="00247C64" w:rsidRPr="00B054A5" w:rsidRDefault="00247C64" w:rsidP="007871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0.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4DA26B52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2.85***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6AFBF4D7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3.16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5EECC3F4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2.29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3C265E8D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4.06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27062B2E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7.79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32B34307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6.23***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221F29AE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4.24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208EAC4A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7.24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1C744F94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2.44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351D9930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3.79***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4B8A97A9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1EE90457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6C583E31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B054A5" w:rsidRPr="00B054A5" w14:paraId="448FB010" w14:textId="77777777" w:rsidTr="0078716C">
        <w:tc>
          <w:tcPr>
            <w:tcW w:w="494" w:type="pct"/>
            <w:shd w:val="clear" w:color="auto" w:fill="auto"/>
            <w:noWrap/>
            <w:vAlign w:val="bottom"/>
          </w:tcPr>
          <w:p w14:paraId="6D1CFA4D" w14:textId="77777777" w:rsidR="00247C64" w:rsidRPr="00B054A5" w:rsidRDefault="00247C64" w:rsidP="007871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1.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0BBB4C5E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34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2B6D774F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65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2186DE47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0.22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4E0A15B2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.54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73EF2793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5.28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38CE3168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3.72**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594A3820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.73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0F57F932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4.73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3CFFB746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0.07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3926D68A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.28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22014B5E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2.51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26B529D2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0F121A82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B054A5" w:rsidRPr="00B054A5" w14:paraId="57C30872" w14:textId="77777777" w:rsidTr="0078716C">
        <w:tc>
          <w:tcPr>
            <w:tcW w:w="494" w:type="pct"/>
            <w:shd w:val="clear" w:color="auto" w:fill="auto"/>
            <w:noWrap/>
            <w:vAlign w:val="bottom"/>
          </w:tcPr>
          <w:p w14:paraId="5762308D" w14:textId="77777777" w:rsidR="00247C64" w:rsidRPr="00B054A5" w:rsidRDefault="00247C64" w:rsidP="007871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2.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6CED69C9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34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6B0038AE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65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028B6460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0.22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38965F69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.55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7BD7233F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5.28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07703282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3.72**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764E5A33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.73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36E7407A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4.73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60A15C2A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0.07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29599AEA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.28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6D98CCCF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-2.51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19F61E2F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11F0A3A7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247C64" w:rsidRPr="00B054A5" w14:paraId="313EF081" w14:textId="77777777" w:rsidTr="0078716C">
        <w:trPr>
          <w:trHeight w:val="74"/>
        </w:trPr>
        <w:tc>
          <w:tcPr>
            <w:tcW w:w="494" w:type="pct"/>
            <w:shd w:val="clear" w:color="auto" w:fill="auto"/>
            <w:noWrap/>
            <w:vAlign w:val="bottom"/>
          </w:tcPr>
          <w:p w14:paraId="7027E1E4" w14:textId="77777777" w:rsidR="00247C64" w:rsidRPr="00B054A5" w:rsidRDefault="00247C64" w:rsidP="0078716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3.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4511D7EC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5.17***</w:t>
            </w: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58954862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5.47*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7206B4A9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4.60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064DA82A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6.37***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14:paraId="6C3914F8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10.11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64E65365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8.55***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731A39B5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6.56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5024C3CC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9.55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2D784A71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4.76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7ACCA903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6.10***</w:t>
            </w:r>
          </w:p>
        </w:tc>
        <w:tc>
          <w:tcPr>
            <w:tcW w:w="371" w:type="pct"/>
            <w:shd w:val="clear" w:color="auto" w:fill="auto"/>
            <w:noWrap/>
            <w:vAlign w:val="bottom"/>
          </w:tcPr>
          <w:p w14:paraId="187CE1BC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2.32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09ECB6B4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4.83***</w:t>
            </w:r>
          </w:p>
        </w:tc>
        <w:tc>
          <w:tcPr>
            <w:tcW w:w="341" w:type="pct"/>
            <w:shd w:val="clear" w:color="auto" w:fill="auto"/>
            <w:noWrap/>
            <w:vAlign w:val="bottom"/>
          </w:tcPr>
          <w:p w14:paraId="5929BCDB" w14:textId="77777777" w:rsidR="00247C64" w:rsidRPr="00B054A5" w:rsidRDefault="00247C64" w:rsidP="0078716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B054A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4.83***</w:t>
            </w:r>
          </w:p>
        </w:tc>
      </w:tr>
      <w:bookmarkEnd w:id="1"/>
    </w:tbl>
    <w:p w14:paraId="569D61A0" w14:textId="77777777" w:rsidR="00247C64" w:rsidRPr="00B054A5" w:rsidRDefault="00247C64" w:rsidP="00247C64">
      <w:pPr>
        <w:spacing w:after="0" w:line="480" w:lineRule="auto"/>
        <w:rPr>
          <w:rFonts w:eastAsia="Times New Roman" w:cstheme="minorHAnsi"/>
          <w:color w:val="000000" w:themeColor="text1"/>
          <w:sz w:val="20"/>
          <w:szCs w:val="20"/>
          <w:lang w:val="en-GB" w:eastAsia="it-IT"/>
        </w:rPr>
      </w:pPr>
    </w:p>
    <w:p w14:paraId="6EB70C04" w14:textId="77777777" w:rsidR="00247C64" w:rsidRPr="00B054A5" w:rsidRDefault="00247C64" w:rsidP="00247C64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</w:pPr>
      <w:r w:rsidRPr="00B054A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it-IT"/>
        </w:rPr>
        <w:t>Note: 1. Diabetes; 2. Metabolism and nutrition disorders; 3. Delirium and other psychiatric disorders; 4. Cerebrovascular disease; 5. Cancer; 6. Anemia; 7. Dementia or other disorders of the nervous system; 8. Heart failure and heart disease; 9. Hypertension or cardiac arrhythmias; 10. Lung infections; 11. Gastrointestinal pathologies; 12. Genitourinary pathologies; 13. Sepsis; 14. Other</w:t>
      </w:r>
    </w:p>
    <w:p w14:paraId="7F54EDEF" w14:textId="77777777" w:rsidR="00247C64" w:rsidRPr="00B054A5" w:rsidRDefault="00247C64" w:rsidP="00247C64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it-IT"/>
        </w:rPr>
      </w:pPr>
      <w:r w:rsidRPr="00B054A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it-IT"/>
        </w:rPr>
        <w:t>*p &lt;0.05; **: p&lt;0.01; ***: p&lt;0.001.</w:t>
      </w:r>
    </w:p>
    <w:p w14:paraId="6377D024" w14:textId="77777777" w:rsidR="00247C64" w:rsidRPr="00B054A5" w:rsidRDefault="00247C64">
      <w:pPr>
        <w:rPr>
          <w:color w:val="000000" w:themeColor="text1"/>
        </w:rPr>
      </w:pPr>
    </w:p>
    <w:sectPr w:rsidR="00247C64" w:rsidRPr="00B054A5" w:rsidSect="00B054A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C64"/>
    <w:rsid w:val="00247C64"/>
    <w:rsid w:val="0087645F"/>
    <w:rsid w:val="00B054A5"/>
    <w:rsid w:val="00BC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5383E"/>
  <w15:chartTrackingRefBased/>
  <w15:docId w15:val="{16DACBCD-2B11-48BA-8274-95DBADD92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C6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Soraci</dc:creator>
  <cp:keywords/>
  <dc:description/>
  <cp:lastModifiedBy>Chandravadhana Ramesh</cp:lastModifiedBy>
  <cp:revision>3</cp:revision>
  <dcterms:created xsi:type="dcterms:W3CDTF">2023-11-08T04:17:00Z</dcterms:created>
  <dcterms:modified xsi:type="dcterms:W3CDTF">2023-11-11T13:10:00Z</dcterms:modified>
</cp:coreProperties>
</file>